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686"/>
        <w:gridCol w:w="569"/>
        <w:gridCol w:w="711"/>
        <w:gridCol w:w="616"/>
        <w:gridCol w:w="802"/>
        <w:gridCol w:w="567"/>
        <w:gridCol w:w="1276"/>
        <w:gridCol w:w="992"/>
      </w:tblGrid>
      <w:tr>
        <w:trPr>
          <w:trHeight w:val="567" w:hRule="atLeast"/>
        </w:trPr>
        <w:tc>
          <w:tcPr>
            <w:tcW w:w="8261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upplementary</w:t>
            </w:r>
            <w:r>
              <w:rPr>
                <w:rFonts w:cs="Arial" w:ascii="Arial" w:hAnsi="Arial"/>
                <w:b/>
                <w:lang w:val="en-US"/>
              </w:rPr>
              <w:t xml:space="preserve"> Table S3. </w:t>
            </w:r>
            <w:r>
              <w:rPr>
                <w:rFonts w:cs="Arial" w:ascii="Arial" w:hAnsi="Arial"/>
                <w:lang w:val="en-US"/>
              </w:rPr>
              <w:t xml:space="preserve"> Allele frequencies and risk variants associated with susceptibility to leptospirosis. </w:t>
            </w:r>
          </w:p>
        </w:tc>
      </w:tr>
      <w:tr>
        <w:trPr>
          <w:trHeight w:val="345" w:hRule="atLeast"/>
        </w:trPr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85" w:right="-96" w:hanging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168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85" w:right="-96" w:hanging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fr-FR"/>
              </w:rPr>
              <w:t>dbSNP (allele)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right="-60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ele frequency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right="-6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ssociation analysis</w:t>
            </w:r>
          </w:p>
        </w:tc>
      </w:tr>
      <w:tr>
        <w:trPr>
          <w:trHeight w:val="345" w:hRule="atLeast"/>
        </w:trPr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40"/>
              <w:ind w:left="-87" w:hanging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US" w:eastAsia="fr-FR"/>
              </w:rPr>
            </w:r>
          </w:p>
        </w:tc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40"/>
              <w:ind w:left="-87" w:hanging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right="-168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72" w:right="-101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8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60" w:after="40"/>
              <w:ind w:right="-117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controls</w:t>
            </w:r>
          </w:p>
        </w:tc>
      </w:tr>
      <w:tr>
        <w:trPr>
          <w:trHeight w:val="345" w:hRule="atLeast"/>
        </w:trPr>
        <w:tc>
          <w:tcPr>
            <w:tcW w:w="104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40"/>
              <w:ind w:left="-87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68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40"/>
              <w:ind w:left="-87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right="-168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N=194 (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72" w:right="-101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N=940 (%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right="-117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72" w:right="-136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  <w:lang w:val="en-US" w:eastAsia="fr-FR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40"/>
              <w:ind w:left="-122" w:right="-117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IL1α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1800587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1.9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5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6.5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9-1.14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IL1β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s16944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73.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64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08-2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IL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797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8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4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84-1.6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795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9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6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80-1.6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896 (A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2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8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84-1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1800871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0.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1.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6-1.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 xml:space="preserve">rs1800872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0.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2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5-1.3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1" w:right="-108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IL12RB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401502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6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3.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9-1.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LR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696480 (T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4.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2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9-1.5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121917864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9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1-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743708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9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1-35.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96 to -174 (ins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0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1.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1-1.3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TLR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986790 (A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4.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3. 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1-2.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4986791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5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3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8-3.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ISH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s414171 (T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8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101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2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02-2.4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768330 (A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4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7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0-1.2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39751 (A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6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8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6-1.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rs622502 </w:t>
            </w:r>
            <w:r>
              <w:rPr>
                <w:rFonts w:cs="Arial" w:ascii="Arial" w:hAnsi="Arial"/>
                <w:b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6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101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0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05-2.6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1"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LR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187084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5.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9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95-1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s5743836 </w:t>
            </w:r>
            <w:r>
              <w:rPr>
                <w:rFonts w:cs="Arial" w:ascii="Arial" w:hAnsi="Arial"/>
                <w:sz w:val="20"/>
                <w:szCs w:val="20"/>
              </w:rPr>
              <w:t>(C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2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7-1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69190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7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5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7-1.4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69191 (T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5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7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6-1.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LTA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44482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1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3.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5-1.3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fr-FR"/>
              </w:rPr>
              <w:t>TNF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629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7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4.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6-1.9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right="-110" w:hanging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fr-FR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61525 (G)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7" w:right="-146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3.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3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2-2.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</w:tr>
      <w:tr>
        <w:trPr>
          <w:trHeight w:val="283" w:hRule="atLeast"/>
        </w:trPr>
        <w:tc>
          <w:tcPr>
            <w:tcW w:w="8261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LA-A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0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3-1.7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0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1.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1-1.3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0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8.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9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1-1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</w:tr>
      <w:tr>
        <w:trPr>
          <w:trHeight w:val="152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1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3-4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2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3-5.2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2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0.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0-1.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2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3-40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*2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5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0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36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16-38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2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5-2.0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3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1-2.7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3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4-5.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3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9-1.9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3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1-3.9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3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6-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6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6-61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6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9-2.4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7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06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6- 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*8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6-61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83" w:hRule="atLeast"/>
        </w:trPr>
        <w:tc>
          <w:tcPr>
            <w:tcW w:w="8261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LA-B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0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2-2.6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0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7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1-1.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1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1-83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1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3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1-2.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1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9-3.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1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9-3.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2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2-1.7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3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7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6-3.3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3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8-5.3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3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7-8.3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3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2-14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8-4.4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09-1.9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8.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1-1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4-27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7- 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4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3-1.9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4-1.6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5.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2-2.6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63- 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2-3.1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7-3.4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6-Inf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87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72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98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8-2.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40" w:after="20"/>
              <w:ind w:left="-122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283" w:hRule="atLeast"/>
        </w:trPr>
        <w:tc>
          <w:tcPr>
            <w:tcW w:w="10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*58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20"/>
              <w:ind w:left="-14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0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6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8-9.8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7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</w:tr>
      <w:tr>
        <w:trPr>
          <w:trHeight w:val="283" w:hRule="atLeast"/>
        </w:trPr>
        <w:tc>
          <w:tcPr>
            <w:tcW w:w="8261" w:type="dxa"/>
            <w:gridSpan w:val="9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20"/>
              <w:ind w:left="-14" w:right="-117" w:hanging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Bold refers to the significant association.</w:t>
            </w:r>
          </w:p>
        </w:tc>
      </w:tr>
    </w:tbl>
    <w:p>
      <w:pPr>
        <w:pStyle w:val="Normal"/>
        <w:spacing w:lineRule="auto" w:line="240" w:before="12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1:00:00Z</dcterms:created>
  <dc:creator>hdes1246</dc:creator>
  <dc:description/>
  <cp:keywords/>
  <dc:language>en-US</dc:language>
  <cp:lastModifiedBy>hdes9003</cp:lastModifiedBy>
  <cp:lastPrinted>2014-02-19T12:45:00Z</cp:lastPrinted>
  <dcterms:modified xsi:type="dcterms:W3CDTF">2014-06-27T11:00:00Z</dcterms:modified>
  <cp:revision>2</cp:revision>
  <dc:subject/>
  <dc:title>TABLE 2</dc:title>
</cp:coreProperties>
</file>